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l Table 1 The basic characteristics in case and control group in GSE126399 dataset</w:t>
      </w:r>
    </w:p>
    <w:tbl>
      <w:tblPr>
        <w:tblW w:w="53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0"/>
        <w:gridCol w:w="1680"/>
        <w:gridCol w:w="1660"/>
        <w:gridCol w:w="1080"/>
      </w:tblGrid>
      <w:tr>
        <w:trPr>
          <w:trHeight w:val="285" w:hRule="atLeast"/>
        </w:trPr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rmal (n=10)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umor(n=12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>
        <w:trPr>
          <w:trHeight w:val="285" w:hRule="atLeast"/>
        </w:trPr>
        <w:tc>
          <w:tcPr>
            <w:tcW w:w="9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6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688</w:t>
            </w:r>
          </w:p>
        </w:tc>
      </w:tr>
      <w:tr>
        <w:trPr>
          <w:trHeight w:val="28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ind w:firstLine="12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60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ind w:firstLine="12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27</w:t>
            </w:r>
          </w:p>
        </w:tc>
      </w:tr>
      <w:tr>
        <w:trPr>
          <w:trHeight w:val="28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ind w:firstLine="12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12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Supplemental Table 2 Comparison of basic character</w:t>
      </w:r>
      <w:r>
        <w:rPr/>
        <w:t>istics in case and control group in TCGA cohort for mRNA expression analysis</w:t>
      </w:r>
    </w:p>
    <w:tbl>
      <w:tblPr>
        <w:tblW w:w="54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605"/>
        <w:gridCol w:w="1645"/>
        <w:gridCol w:w="1080"/>
      </w:tblGrid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rmal(n=32)</w:t>
            </w:r>
          </w:p>
        </w:tc>
        <w:tc>
          <w:tcPr>
            <w:tcW w:w="16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umor(n=375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6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239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ind w:firstLine="12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60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ind w:firstLine="12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51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ind w:firstLine="12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ind w:firstLine="12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330" w:type="dxa"/>
            <w:gridSpan w:val="3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eoplasm_histologic_grad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203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ind w:firstLine="12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1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ind w:firstLine="12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2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ind w:firstLine="12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3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685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thologic_M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ind w:firstLine="12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ind w:firstLine="12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1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685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thologic_N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678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ind w:firstLine="12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ind w:firstLine="12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1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ind w:firstLine="12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2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ind w:firstLine="12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3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685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thologic_T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98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ind w:firstLine="12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1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ind w:firstLine="12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2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ind w:firstLine="12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3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ind w:firstLine="12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685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umor_stage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8207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ind w:firstLine="12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tage i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ind w:firstLine="12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tage ii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ind w:firstLine="12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tage iii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12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tage iv</w:t>
            </w:r>
          </w:p>
        </w:tc>
        <w:tc>
          <w:tcPr>
            <w:tcW w:w="16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6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l Table 3 The basic characteristics of patients and controls in TCGA cohort for miRNA analysis</w:t>
      </w:r>
    </w:p>
    <w:tbl>
      <w:tblPr>
        <w:tblW w:w="68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2020"/>
        <w:gridCol w:w="2320"/>
        <w:gridCol w:w="1380"/>
      </w:tblGrid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rmal (n=41)</w:t>
            </w:r>
          </w:p>
        </w:tc>
        <w:tc>
          <w:tcPr>
            <w:tcW w:w="2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umor (n=434)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20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145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ind w:firstLine="12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60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ind w:firstLine="12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00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78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ind w:firstLine="12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ind w:firstLine="12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0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3100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eoplasm_histologic_grade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847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ind w:firstLine="12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ind w:firstLine="12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2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ind w:firstLine="12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60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3100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thologic_M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048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ind w:firstLine="12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8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ind w:firstLine="12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3100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thologic_N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439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ind w:firstLine="12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ind w:firstLine="12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ind w:firstLine="12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2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ind w:firstLine="12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3100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thologic_T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617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ind w:firstLine="12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ind w:firstLine="12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2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ind w:firstLine="12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ind w:firstLine="12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3100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umor_stage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31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ind w:firstLine="12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tage i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ind w:firstLine="12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tage ii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ind w:firstLine="12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tage iii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12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tage iv</w:t>
            </w:r>
          </w:p>
        </w:tc>
        <w:tc>
          <w:tcPr>
            <w:tcW w:w="2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6T01:09:00Z</dcterms:created>
  <dc:creator>Administrator</dc:creator>
  <dc:description/>
  <cp:keywords/>
  <dc:language>en-US</dc:language>
  <cp:lastModifiedBy>Administrator</cp:lastModifiedBy>
  <dcterms:modified xsi:type="dcterms:W3CDTF">2024-04-18T03:16:00Z</dcterms:modified>
  <cp:revision>4</cp:revision>
  <dc:subject/>
  <dc:title/>
</cp:coreProperties>
</file>